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2420B" w14:textId="403D4E27" w:rsidR="00500F5E" w:rsidRPr="0031493C" w:rsidRDefault="002961D3" w:rsidP="00500F5E">
      <w:pPr>
        <w:jc w:val="both"/>
        <w:rPr>
          <w:b/>
        </w:rPr>
      </w:pPr>
      <w:r>
        <w:rPr>
          <w:b/>
        </w:rPr>
        <w:t>Table S</w:t>
      </w:r>
      <w:r w:rsidR="00500F5E">
        <w:rPr>
          <w:b/>
        </w:rPr>
        <w:t>1.</w:t>
      </w:r>
    </w:p>
    <w:tbl>
      <w:tblPr>
        <w:tblStyle w:val="Tablanormal21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3827"/>
      </w:tblGrid>
      <w:tr w:rsidR="00500F5E" w:rsidRPr="00AE729C" w14:paraId="20119432" w14:textId="77777777" w:rsidTr="00296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one" w:sz="0" w:space="0" w:color="auto"/>
            </w:tcBorders>
            <w:vAlign w:val="center"/>
          </w:tcPr>
          <w:p w14:paraId="1E4C8860" w14:textId="77777777" w:rsidR="00500F5E" w:rsidRPr="00AE729C" w:rsidRDefault="00500F5E" w:rsidP="00F85387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AE729C">
              <w:rPr>
                <w:sz w:val="20"/>
                <w:szCs w:val="20"/>
              </w:rPr>
              <w:t>Themes (T)</w:t>
            </w:r>
          </w:p>
        </w:tc>
        <w:tc>
          <w:tcPr>
            <w:tcW w:w="2693" w:type="dxa"/>
            <w:tcBorders>
              <w:bottom w:val="none" w:sz="0" w:space="0" w:color="auto"/>
            </w:tcBorders>
            <w:vAlign w:val="center"/>
          </w:tcPr>
          <w:p w14:paraId="79187F52" w14:textId="77777777" w:rsidR="00500F5E" w:rsidRPr="00AE729C" w:rsidRDefault="00500F5E" w:rsidP="00F853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29C">
              <w:rPr>
                <w:sz w:val="20"/>
                <w:szCs w:val="20"/>
              </w:rPr>
              <w:t>Subthemes</w:t>
            </w:r>
          </w:p>
        </w:tc>
        <w:tc>
          <w:tcPr>
            <w:tcW w:w="3827" w:type="dxa"/>
            <w:tcBorders>
              <w:bottom w:val="none" w:sz="0" w:space="0" w:color="auto"/>
            </w:tcBorders>
            <w:vAlign w:val="center"/>
          </w:tcPr>
          <w:p w14:paraId="3BD972B0" w14:textId="77777777" w:rsidR="00500F5E" w:rsidRPr="00AE729C" w:rsidRDefault="00500F5E" w:rsidP="00F853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29C">
              <w:rPr>
                <w:sz w:val="20"/>
                <w:szCs w:val="20"/>
              </w:rPr>
              <w:t>Units of Meaning</w:t>
            </w:r>
          </w:p>
        </w:tc>
      </w:tr>
      <w:tr w:rsidR="00500F5E" w:rsidRPr="00AE729C" w14:paraId="5C6B338B" w14:textId="77777777" w:rsidTr="0029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6EF5DD" w14:textId="77777777" w:rsidR="00500F5E" w:rsidRPr="00AE729C" w:rsidRDefault="00500F5E" w:rsidP="00F85387">
            <w:pPr>
              <w:spacing w:line="200" w:lineRule="exact"/>
              <w:jc w:val="center"/>
              <w:rPr>
                <w:b w:val="0"/>
                <w:sz w:val="20"/>
                <w:szCs w:val="20"/>
              </w:rPr>
            </w:pPr>
            <w:r w:rsidRPr="00AE729C">
              <w:rPr>
                <w:b w:val="0"/>
                <w:sz w:val="20"/>
                <w:szCs w:val="20"/>
              </w:rPr>
              <w:t>T1: Nurse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DB05DE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Difficulties and improvement proposals in information transfer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7CBC4F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Challenges</w:t>
            </w:r>
          </w:p>
          <w:p w14:paraId="0951186A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Clarity</w:t>
            </w:r>
          </w:p>
          <w:p w14:paraId="07225BB3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Confusion</w:t>
            </w:r>
          </w:p>
          <w:p w14:paraId="4C24968D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Difficulties</w:t>
            </w:r>
          </w:p>
          <w:p w14:paraId="32B085BA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Editing</w:t>
            </w:r>
          </w:p>
          <w:p w14:paraId="3906F6A1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Electronic Health Records</w:t>
            </w:r>
          </w:p>
          <w:p w14:paraId="5B3051F5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Enhancement</w:t>
            </w:r>
          </w:p>
          <w:p w14:paraId="67C50B2E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Errors</w:t>
            </w:r>
          </w:p>
          <w:p w14:paraId="0D4AC220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Improvement Suggestions</w:t>
            </w:r>
          </w:p>
          <w:p w14:paraId="0805F402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Improvements</w:t>
            </w:r>
          </w:p>
          <w:p w14:paraId="676EB4E9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Information Organization</w:t>
            </w:r>
          </w:p>
          <w:p w14:paraId="1D1F33BA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Information Transfer</w:t>
            </w:r>
          </w:p>
          <w:p w14:paraId="51101B52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Labeling</w:t>
            </w:r>
          </w:p>
          <w:p w14:paraId="71F4EDD4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Lack of Organization</w:t>
            </w:r>
          </w:p>
          <w:p w14:paraId="5C54E470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Lack of structure</w:t>
            </w:r>
          </w:p>
          <w:p w14:paraId="3FCC716F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Organization</w:t>
            </w:r>
          </w:p>
          <w:p w14:paraId="21287383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Outdated information</w:t>
            </w:r>
          </w:p>
          <w:p w14:paraId="27E4274E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Patient Care</w:t>
            </w:r>
          </w:p>
          <w:p w14:paraId="76C4B672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Patient Safety</w:t>
            </w:r>
          </w:p>
          <w:p w14:paraId="73982ED1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Personal History</w:t>
            </w:r>
          </w:p>
          <w:p w14:paraId="30490E6C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Personalization</w:t>
            </w:r>
          </w:p>
          <w:p w14:paraId="7DBB20DE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Poor organization</w:t>
            </w:r>
          </w:p>
          <w:p w14:paraId="0EE8EA79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Poor structure</w:t>
            </w:r>
          </w:p>
          <w:p w14:paraId="1877E752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9D5">
              <w:rPr>
                <w:sz w:val="20"/>
                <w:szCs w:val="20"/>
                <w:lang w:val="en-US"/>
              </w:rPr>
              <w:t>Process Improvement</w:t>
            </w:r>
          </w:p>
          <w:p w14:paraId="4AF1F394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49D5">
              <w:rPr>
                <w:sz w:val="20"/>
                <w:szCs w:val="20"/>
              </w:rPr>
              <w:t>Proposal</w:t>
            </w:r>
          </w:p>
          <w:p w14:paraId="3F1A56D9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49D5">
              <w:rPr>
                <w:sz w:val="20"/>
                <w:szCs w:val="20"/>
              </w:rPr>
              <w:t>Safety</w:t>
            </w:r>
          </w:p>
          <w:p w14:paraId="708293C0" w14:textId="77777777" w:rsidR="00500F5E" w:rsidRPr="00F849D5" w:rsidRDefault="00500F5E" w:rsidP="00F849D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49D5">
              <w:rPr>
                <w:sz w:val="20"/>
                <w:szCs w:val="20"/>
              </w:rPr>
              <w:t>Training</w:t>
            </w:r>
          </w:p>
        </w:tc>
      </w:tr>
      <w:tr w:rsidR="00500F5E" w:rsidRPr="00AE729C" w14:paraId="5759FCD2" w14:textId="77777777" w:rsidTr="0029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7A55302" w14:textId="77777777" w:rsidR="00500F5E" w:rsidRPr="00AE729C" w:rsidRDefault="00500F5E" w:rsidP="00F85387">
            <w:pPr>
              <w:spacing w:line="200" w:lineRule="exac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C6E42B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 xml:space="preserve">Strengths and weaknesses in </w:t>
            </w:r>
            <w:r w:rsidR="003C4AE4">
              <w:rPr>
                <w:sz w:val="20"/>
                <w:szCs w:val="20"/>
                <w:lang w:val="en-US"/>
              </w:rPr>
              <w:t>handover</w:t>
            </w:r>
            <w:r w:rsidRPr="00AE729C">
              <w:rPr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827" w:type="dxa"/>
            <w:vAlign w:val="center"/>
          </w:tcPr>
          <w:p w14:paraId="6D01B819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larity</w:t>
            </w:r>
          </w:p>
          <w:p w14:paraId="76008693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onfusion</w:t>
            </w:r>
          </w:p>
          <w:p w14:paraId="0D379A09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lectronic Health Records</w:t>
            </w:r>
          </w:p>
          <w:p w14:paraId="291CFCA6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rrors</w:t>
            </w:r>
          </w:p>
          <w:p w14:paraId="58153AA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dentification</w:t>
            </w:r>
          </w:p>
          <w:p w14:paraId="4178FEE6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ment suggestions</w:t>
            </w:r>
          </w:p>
          <w:p w14:paraId="59D7A7A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ments</w:t>
            </w:r>
          </w:p>
          <w:p w14:paraId="4147934D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organization</w:t>
            </w:r>
          </w:p>
          <w:p w14:paraId="71EABE72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Lack of Organization</w:t>
            </w:r>
          </w:p>
          <w:p w14:paraId="55991492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Negative Impact</w:t>
            </w:r>
          </w:p>
          <w:p w14:paraId="6CB71A4D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Outdated information</w:t>
            </w:r>
          </w:p>
          <w:p w14:paraId="4778E01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care</w:t>
            </w:r>
          </w:p>
          <w:p w14:paraId="03392C85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care improvement</w:t>
            </w:r>
          </w:p>
          <w:p w14:paraId="436DA835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Safety</w:t>
            </w:r>
          </w:p>
          <w:p w14:paraId="60DAD47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tential Impact</w:t>
            </w:r>
          </w:p>
          <w:p w14:paraId="4614E61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trengths</w:t>
            </w:r>
          </w:p>
          <w:p w14:paraId="2ACAED0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trengths and weaknesses</w:t>
            </w:r>
          </w:p>
          <w:p w14:paraId="45F4BB2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29C">
              <w:rPr>
                <w:sz w:val="20"/>
                <w:szCs w:val="20"/>
              </w:rPr>
              <w:t>Suggestions for improvement</w:t>
            </w:r>
          </w:p>
          <w:p w14:paraId="58BCA02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29C">
              <w:rPr>
                <w:sz w:val="20"/>
                <w:szCs w:val="20"/>
              </w:rPr>
              <w:t>Weaknesses</w:t>
            </w:r>
          </w:p>
        </w:tc>
      </w:tr>
      <w:tr w:rsidR="00500F5E" w:rsidRPr="003C4AE4" w14:paraId="246922EA" w14:textId="77777777" w:rsidTr="0029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44E4A6" w14:textId="77777777" w:rsidR="00500F5E" w:rsidRPr="00AE729C" w:rsidRDefault="00500F5E" w:rsidP="00F85387">
            <w:pPr>
              <w:spacing w:line="200" w:lineRule="exact"/>
              <w:jc w:val="center"/>
              <w:rPr>
                <w:b w:val="0"/>
                <w:sz w:val="20"/>
                <w:szCs w:val="20"/>
              </w:rPr>
            </w:pPr>
            <w:r w:rsidRPr="00AE729C">
              <w:rPr>
                <w:b w:val="0"/>
                <w:sz w:val="20"/>
                <w:szCs w:val="20"/>
              </w:rPr>
              <w:t>T2: Patient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047E6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lectronic health records: Benefit for patient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724E45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Benefit to Patient Care</w:t>
            </w:r>
          </w:p>
          <w:p w14:paraId="5F319BE2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larity of care</w:t>
            </w:r>
          </w:p>
          <w:p w14:paraId="0D361FD2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able patient care information</w:t>
            </w:r>
          </w:p>
          <w:p w14:paraId="706F724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lectronic health record system</w:t>
            </w:r>
          </w:p>
          <w:p w14:paraId="7E8040CB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lectronic health record Access</w:t>
            </w:r>
          </w:p>
          <w:p w14:paraId="1942A9B4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lectronic health record strengths</w:t>
            </w:r>
          </w:p>
          <w:p w14:paraId="2D751EE8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lectronic health record weaknesses</w:t>
            </w:r>
          </w:p>
          <w:p w14:paraId="012F6CD2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nhanced patient care and safety</w:t>
            </w:r>
          </w:p>
          <w:p w14:paraId="136E7328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nhancement for patient care</w:t>
            </w:r>
          </w:p>
          <w:p w14:paraId="0F44883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Formularies</w:t>
            </w:r>
          </w:p>
          <w:p w14:paraId="532AA4A5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act on Care</w:t>
            </w:r>
          </w:p>
          <w:p w14:paraId="25FB3D66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d patient information transfer</w:t>
            </w:r>
          </w:p>
          <w:p w14:paraId="326F3FFB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Medical Devices</w:t>
            </w:r>
          </w:p>
          <w:p w14:paraId="70F6566C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Nursing Care</w:t>
            </w:r>
          </w:p>
          <w:p w14:paraId="355E700F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Care Benefits</w:t>
            </w:r>
          </w:p>
          <w:p w14:paraId="02FDCEFD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Care Improvement</w:t>
            </w:r>
          </w:p>
          <w:p w14:paraId="5DFA63B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Care Information Transfer</w:t>
            </w:r>
          </w:p>
          <w:p w14:paraId="69D0A9AA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Safety Enhancement</w:t>
            </w:r>
          </w:p>
          <w:p w14:paraId="0509E076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erception of nurses</w:t>
            </w:r>
          </w:p>
          <w:p w14:paraId="66F4D273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ummary of clinical history</w:t>
            </w:r>
          </w:p>
          <w:p w14:paraId="593A7FD6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Urinary Catheters</w:t>
            </w:r>
          </w:p>
          <w:p w14:paraId="34470A76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Weaknesses in Electronic medical record</w:t>
            </w:r>
          </w:p>
        </w:tc>
      </w:tr>
      <w:tr w:rsidR="00500F5E" w:rsidRPr="003C4AE4" w14:paraId="65F38B1F" w14:textId="77777777" w:rsidTr="0029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06D40DF" w14:textId="77777777" w:rsidR="00500F5E" w:rsidRPr="00AE729C" w:rsidRDefault="00500F5E" w:rsidP="00F85387">
            <w:pPr>
              <w:spacing w:line="200" w:lineRule="exact"/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2A5EB15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Transfer of patient information</w:t>
            </w:r>
          </w:p>
        </w:tc>
        <w:tc>
          <w:tcPr>
            <w:tcW w:w="3827" w:type="dxa"/>
            <w:vAlign w:val="center"/>
          </w:tcPr>
          <w:p w14:paraId="0DC6E420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Accuracy</w:t>
            </w:r>
          </w:p>
          <w:p w14:paraId="222A60F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Areas for Improvement</w:t>
            </w:r>
          </w:p>
          <w:p w14:paraId="4ED6A63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larity</w:t>
            </w:r>
          </w:p>
          <w:p w14:paraId="1BB28410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onfusion</w:t>
            </w:r>
          </w:p>
          <w:p w14:paraId="2A81209F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Deficiencies</w:t>
            </w:r>
          </w:p>
          <w:p w14:paraId="36CD403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rrors</w:t>
            </w:r>
          </w:p>
          <w:p w14:paraId="7B2455C3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ment suggestions</w:t>
            </w:r>
          </w:p>
          <w:p w14:paraId="3BFB225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Transfer</w:t>
            </w:r>
          </w:p>
          <w:p w14:paraId="2C61FB7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Lack of information</w:t>
            </w:r>
          </w:p>
          <w:p w14:paraId="45F8C81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Lack of structure</w:t>
            </w:r>
          </w:p>
          <w:p w14:paraId="7421F01A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Need for improvement</w:t>
            </w:r>
          </w:p>
          <w:p w14:paraId="5505010B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Outdated information</w:t>
            </w:r>
          </w:p>
          <w:p w14:paraId="3C05D68B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atient Safety</w:t>
            </w:r>
          </w:p>
          <w:p w14:paraId="47045A4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erception</w:t>
            </w:r>
          </w:p>
          <w:p w14:paraId="0D083016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or structure</w:t>
            </w:r>
          </w:p>
          <w:p w14:paraId="0E296AC0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sitive opinion</w:t>
            </w:r>
          </w:p>
          <w:p w14:paraId="65F10869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sitive Perception</w:t>
            </w:r>
          </w:p>
          <w:p w14:paraId="6ADC9AFA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Risks</w:t>
            </w:r>
          </w:p>
          <w:p w14:paraId="2C326C2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uggestions for improvement</w:t>
            </w:r>
          </w:p>
          <w:p w14:paraId="256C977F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Unclear</w:t>
            </w:r>
          </w:p>
          <w:p w14:paraId="51FCAFDD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Usefulness</w:t>
            </w:r>
          </w:p>
        </w:tc>
      </w:tr>
      <w:tr w:rsidR="00500F5E" w:rsidRPr="003C4AE4" w14:paraId="4E306DCB" w14:textId="77777777" w:rsidTr="0029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2D1C4C" w14:textId="77777777" w:rsidR="00500F5E" w:rsidRPr="00AE729C" w:rsidRDefault="00500F5E" w:rsidP="00F85387">
            <w:pPr>
              <w:spacing w:line="200" w:lineRule="exact"/>
              <w:jc w:val="center"/>
              <w:rPr>
                <w:b w:val="0"/>
                <w:sz w:val="20"/>
                <w:szCs w:val="20"/>
              </w:rPr>
            </w:pPr>
            <w:r w:rsidRPr="00AE729C">
              <w:rPr>
                <w:b w:val="0"/>
                <w:sz w:val="20"/>
                <w:szCs w:val="20"/>
              </w:rPr>
              <w:t>T3: Record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A36900" w14:textId="77777777" w:rsidR="00500F5E" w:rsidRPr="00AE729C" w:rsidRDefault="00723CEC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s on the form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FFF33A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hallenging aspects</w:t>
            </w:r>
          </w:p>
          <w:p w14:paraId="4D22C3D3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onfusing</w:t>
            </w:r>
          </w:p>
          <w:p w14:paraId="49BF41A1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Difficult to understand</w:t>
            </w:r>
          </w:p>
          <w:p w14:paraId="49459E5F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Difficulties</w:t>
            </w:r>
          </w:p>
          <w:p w14:paraId="0ED9770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Weakness</w:t>
            </w:r>
          </w:p>
          <w:p w14:paraId="47B8438D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Form Structure</w:t>
            </w:r>
          </w:p>
          <w:p w14:paraId="0304434E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Forms</w:t>
            </w:r>
          </w:p>
          <w:p w14:paraId="5596BAF6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Helpful Aspects</w:t>
            </w:r>
          </w:p>
          <w:p w14:paraId="128F4EFB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dentified difficulties</w:t>
            </w:r>
          </w:p>
          <w:p w14:paraId="1ED5B4F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actful Weaknesses</w:t>
            </w:r>
          </w:p>
          <w:p w14:paraId="078C7A5E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Lack of Structure</w:t>
            </w:r>
          </w:p>
          <w:p w14:paraId="333F2DAF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Mixed opinion</w:t>
            </w:r>
          </w:p>
          <w:p w14:paraId="19C85BA2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Mixed Perception</w:t>
            </w:r>
          </w:p>
          <w:p w14:paraId="36700D26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Not easy to understand</w:t>
            </w:r>
          </w:p>
          <w:p w14:paraId="03B5469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Not Useful</w:t>
            </w:r>
          </w:p>
          <w:p w14:paraId="5C61FC40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Organized system</w:t>
            </w:r>
          </w:p>
          <w:p w14:paraId="36170495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ersonal Antecedents</w:t>
            </w:r>
          </w:p>
          <w:p w14:paraId="2C17A019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or Form Design</w:t>
            </w:r>
          </w:p>
          <w:p w14:paraId="21659C00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or Organization</w:t>
            </w:r>
          </w:p>
          <w:p w14:paraId="521E7953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or Structure</w:t>
            </w:r>
          </w:p>
          <w:p w14:paraId="7621505F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tential Errors</w:t>
            </w:r>
          </w:p>
          <w:p w14:paraId="771549F0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tential Strengths</w:t>
            </w:r>
          </w:p>
          <w:p w14:paraId="06C27F17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Removed Drains</w:t>
            </w:r>
          </w:p>
          <w:p w14:paraId="6E92556B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ection separation proposal</w:t>
            </w:r>
          </w:p>
          <w:p w14:paraId="7EE3CF52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eparation of Sections</w:t>
            </w:r>
          </w:p>
          <w:p w14:paraId="04957AE6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hift changes</w:t>
            </w:r>
          </w:p>
          <w:p w14:paraId="759871A3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hift model</w:t>
            </w:r>
          </w:p>
          <w:p w14:paraId="744C813C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ignaling</w:t>
            </w:r>
          </w:p>
          <w:p w14:paraId="3606C0ED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trengths and Weaknesses</w:t>
            </w:r>
          </w:p>
          <w:p w14:paraId="3C240DC1" w14:textId="77777777" w:rsidR="00500F5E" w:rsidRPr="00AE729C" w:rsidRDefault="00500F5E" w:rsidP="00F8538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Useful Tool</w:t>
            </w:r>
          </w:p>
        </w:tc>
      </w:tr>
      <w:tr w:rsidR="00500F5E" w:rsidRPr="003C4AE4" w14:paraId="65D21808" w14:textId="77777777" w:rsidTr="0029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2F0E5EE" w14:textId="77777777" w:rsidR="00500F5E" w:rsidRPr="00AE729C" w:rsidRDefault="00500F5E" w:rsidP="00F85387">
            <w:pPr>
              <w:spacing w:line="200" w:lineRule="exact"/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5EB1A57D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29C">
              <w:rPr>
                <w:sz w:val="20"/>
                <w:szCs w:val="20"/>
              </w:rPr>
              <w:t>Information management</w:t>
            </w:r>
          </w:p>
        </w:tc>
        <w:tc>
          <w:tcPr>
            <w:tcW w:w="3827" w:type="dxa"/>
            <w:vAlign w:val="center"/>
          </w:tcPr>
          <w:p w14:paraId="602697E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Accurate Updating</w:t>
            </w:r>
          </w:p>
          <w:p w14:paraId="439F786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Alert System</w:t>
            </w:r>
          </w:p>
          <w:p w14:paraId="57DAD352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are Information Editing</w:t>
            </w:r>
          </w:p>
          <w:p w14:paraId="00E9CAB5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hanges Needed</w:t>
            </w:r>
          </w:p>
          <w:p w14:paraId="24123408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Clarity of shift change process</w:t>
            </w:r>
          </w:p>
          <w:p w14:paraId="6962EC2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Data duplication</w:t>
            </w:r>
          </w:p>
          <w:p w14:paraId="130B547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Direct Editing</w:t>
            </w:r>
          </w:p>
          <w:p w14:paraId="34B396B2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Duplicated Information</w:t>
            </w:r>
          </w:p>
          <w:p w14:paraId="68A8F91D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ability</w:t>
            </w:r>
          </w:p>
          <w:p w14:paraId="3569AE32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Ability</w:t>
            </w:r>
          </w:p>
          <w:p w14:paraId="324C73C8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Care Information</w:t>
            </w:r>
          </w:p>
          <w:p w14:paraId="3A027B4D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difficulties in care information</w:t>
            </w:r>
          </w:p>
          <w:p w14:paraId="0C4102E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Errors</w:t>
            </w:r>
          </w:p>
          <w:p w14:paraId="351A22A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Feature</w:t>
            </w:r>
          </w:p>
          <w:p w14:paraId="46B0315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diting Proposals</w:t>
            </w:r>
          </w:p>
          <w:p w14:paraId="7062AEA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nhanced Information Transfer Process</w:t>
            </w:r>
          </w:p>
          <w:p w14:paraId="14D40049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nhancement proposals</w:t>
            </w:r>
          </w:p>
          <w:p w14:paraId="241BB77B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Enhancing utility</w:t>
            </w:r>
          </w:p>
          <w:p w14:paraId="565A9DAF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act on Shift Change</w:t>
            </w:r>
          </w:p>
          <w:p w14:paraId="6D601EA9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ment Opportunities</w:t>
            </w:r>
          </w:p>
          <w:p w14:paraId="1B851C4D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ment Proposals</w:t>
            </w:r>
          </w:p>
          <w:p w14:paraId="5C9B86D2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ments Benefit</w:t>
            </w:r>
          </w:p>
          <w:p w14:paraId="558FFFC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mprovements Needed</w:t>
            </w:r>
          </w:p>
          <w:p w14:paraId="1053644F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Editing</w:t>
            </w:r>
          </w:p>
          <w:p w14:paraId="6A3BF25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Precision</w:t>
            </w:r>
          </w:p>
          <w:p w14:paraId="18CC733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Presentation</w:t>
            </w:r>
          </w:p>
          <w:p w14:paraId="766D7BCB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Separation</w:t>
            </w:r>
          </w:p>
          <w:p w14:paraId="61330106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transfer</w:t>
            </w:r>
          </w:p>
          <w:p w14:paraId="7CBB1AC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Transfer Challenges</w:t>
            </w:r>
          </w:p>
          <w:p w14:paraId="30FEDE5F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Transfer Enhancement</w:t>
            </w:r>
          </w:p>
          <w:p w14:paraId="3CA59E15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Transfer Improvement</w:t>
            </w:r>
          </w:p>
          <w:p w14:paraId="38AE4E9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Transfer Process</w:t>
            </w:r>
          </w:p>
          <w:p w14:paraId="120AC5B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Information Updating</w:t>
            </w:r>
          </w:p>
          <w:p w14:paraId="424FA77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Lack of Updating</w:t>
            </w:r>
          </w:p>
          <w:p w14:paraId="04D7691B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Outdated Information</w:t>
            </w:r>
          </w:p>
          <w:p w14:paraId="56E7D61F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Outdated information retention</w:t>
            </w:r>
          </w:p>
          <w:p w14:paraId="170E4EA3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Outdated Information.</w:t>
            </w:r>
          </w:p>
          <w:p w14:paraId="1AEB81DC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tential Changes</w:t>
            </w:r>
          </w:p>
          <w:p w14:paraId="57E182B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otential Improvement</w:t>
            </w:r>
          </w:p>
          <w:p w14:paraId="01600C8F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rocess Enhancement</w:t>
            </w:r>
          </w:p>
          <w:p w14:paraId="5CCE8345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rocess Improvement Proposals</w:t>
            </w:r>
          </w:p>
          <w:p w14:paraId="798EC62E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roper Updating</w:t>
            </w:r>
          </w:p>
          <w:p w14:paraId="7555CF6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roposals for improvement</w:t>
            </w:r>
          </w:p>
          <w:p w14:paraId="780212C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roposed Enhancements</w:t>
            </w:r>
          </w:p>
          <w:p w14:paraId="029677D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Proposed Improvements</w:t>
            </w:r>
          </w:p>
          <w:p w14:paraId="617F5096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Relevant Information</w:t>
            </w:r>
          </w:p>
          <w:p w14:paraId="6C436528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hift Change Process</w:t>
            </w:r>
          </w:p>
          <w:p w14:paraId="708C9821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ignalization</w:t>
            </w:r>
          </w:p>
          <w:p w14:paraId="5CB519B4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tandardized model</w:t>
            </w:r>
          </w:p>
          <w:p w14:paraId="2AA80800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tandardized Shift Change</w:t>
            </w:r>
          </w:p>
          <w:p w14:paraId="0B47BA46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tandardized Shift Change Model</w:t>
            </w:r>
          </w:p>
          <w:p w14:paraId="59C1D3D7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uggestions for Change</w:t>
            </w:r>
          </w:p>
          <w:p w14:paraId="7BE8B2B9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System updates</w:t>
            </w:r>
          </w:p>
          <w:p w14:paraId="291D5852" w14:textId="77777777" w:rsidR="00500F5E" w:rsidRPr="00AE729C" w:rsidRDefault="00500F5E" w:rsidP="00F8538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729C">
              <w:rPr>
                <w:sz w:val="20"/>
                <w:szCs w:val="20"/>
                <w:lang w:val="en-US"/>
              </w:rPr>
              <w:t>Updated Information</w:t>
            </w:r>
          </w:p>
        </w:tc>
      </w:tr>
    </w:tbl>
    <w:p w14:paraId="47F0C75E" w14:textId="77777777" w:rsidR="00500F5E" w:rsidRPr="00AE729C" w:rsidRDefault="00500F5E" w:rsidP="00500F5E">
      <w:pPr>
        <w:jc w:val="both"/>
        <w:rPr>
          <w:lang w:val="en-US"/>
        </w:rPr>
      </w:pPr>
    </w:p>
    <w:p w14:paraId="7B1D4087" w14:textId="77777777" w:rsidR="00000000" w:rsidRPr="00500F5E" w:rsidRDefault="00000000">
      <w:pPr>
        <w:rPr>
          <w:lang w:val="en-US"/>
        </w:rPr>
      </w:pPr>
    </w:p>
    <w:sectPr w:rsidR="00237EC3" w:rsidRPr="00500F5E" w:rsidSect="00702C3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83650F"/>
    <w:multiLevelType w:val="hybridMultilevel"/>
    <w:tmpl w:val="734EFAD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545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ytDC3sDQ3NTM3MDZQ0lEKTi0uzszPAykwrAUAzglt2CwAAAA="/>
  </w:docVars>
  <w:rsids>
    <w:rsidRoot w:val="00500F5E"/>
    <w:rsid w:val="00014C2C"/>
    <w:rsid w:val="001E606A"/>
    <w:rsid w:val="002961D3"/>
    <w:rsid w:val="003C4AE4"/>
    <w:rsid w:val="00500F5E"/>
    <w:rsid w:val="00702C35"/>
    <w:rsid w:val="00723CEC"/>
    <w:rsid w:val="00F8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838D"/>
  <w15:chartTrackingRefBased/>
  <w15:docId w15:val="{10ED0B8E-4BD0-C343-BBD2-871D9A8F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42"/>
    <w:rsid w:val="00500F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849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lberto Rodríguez Suárez</dc:creator>
  <cp:keywords/>
  <dc:description/>
  <cp:lastModifiedBy>Sakshi Dhar</cp:lastModifiedBy>
  <cp:revision>5</cp:revision>
  <dcterms:created xsi:type="dcterms:W3CDTF">2025-11-07T12:58:00Z</dcterms:created>
  <dcterms:modified xsi:type="dcterms:W3CDTF">2025-11-21T17:14:00Z</dcterms:modified>
</cp:coreProperties>
</file>